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84E55" w14:textId="77777777" w:rsidR="00E153B8" w:rsidRPr="002C6E6F" w:rsidRDefault="00E153B8" w:rsidP="00E153B8">
      <w:pPr>
        <w:rPr>
          <w:rFonts w:asciiTheme="minorHAnsi" w:hAnsiTheme="minorHAnsi" w:cstheme="minorHAnsi"/>
          <w:b/>
          <w:sz w:val="28"/>
          <w:u w:val="single"/>
        </w:rPr>
      </w:pPr>
      <w:r w:rsidRPr="002C6E6F">
        <w:rPr>
          <w:rFonts w:asciiTheme="minorHAnsi" w:hAnsiTheme="minorHAnsi" w:cstheme="minorHAnsi"/>
          <w:b/>
          <w:sz w:val="28"/>
          <w:u w:val="single"/>
        </w:rPr>
        <w:t xml:space="preserve">PESSPA </w:t>
      </w:r>
      <w:r>
        <w:rPr>
          <w:rFonts w:asciiTheme="minorHAnsi" w:hAnsiTheme="minorHAnsi" w:cstheme="minorHAnsi"/>
          <w:b/>
          <w:sz w:val="28"/>
          <w:u w:val="single"/>
        </w:rPr>
        <w:t xml:space="preserve">First </w:t>
      </w:r>
      <w:r w:rsidRPr="002C6E6F">
        <w:rPr>
          <w:rFonts w:asciiTheme="minorHAnsi" w:hAnsiTheme="minorHAnsi" w:cstheme="minorHAnsi"/>
          <w:b/>
          <w:sz w:val="28"/>
          <w:u w:val="single"/>
        </w:rPr>
        <w:t>Interview - Staff</w:t>
      </w:r>
    </w:p>
    <w:p w14:paraId="7D6F32F0" w14:textId="77777777" w:rsidR="009202DC" w:rsidRDefault="009202DC" w:rsidP="0026290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troduction:</w:t>
      </w:r>
    </w:p>
    <w:p w14:paraId="2AD1F6FC" w14:textId="32C56D28" w:rsidR="00E74E92" w:rsidRDefault="0035020F" w:rsidP="0026290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General discussion about PE, School </w:t>
      </w:r>
      <w:proofErr w:type="gramStart"/>
      <w:r>
        <w:rPr>
          <w:rFonts w:asciiTheme="minorHAnsi" w:hAnsiTheme="minorHAnsi" w:cstheme="minorHAnsi"/>
        </w:rPr>
        <w:t>Sport</w:t>
      </w:r>
      <w:proofErr w:type="gramEnd"/>
      <w:r>
        <w:rPr>
          <w:rFonts w:asciiTheme="minorHAnsi" w:hAnsiTheme="minorHAnsi" w:cstheme="minorHAnsi"/>
        </w:rPr>
        <w:t xml:space="preserve"> and Physical Activity in your school. There are no right or wrong answers, we are just interested in exploring these themes. </w:t>
      </w:r>
    </w:p>
    <w:p w14:paraId="53FCEECC" w14:textId="77777777" w:rsidR="00E74E92" w:rsidRDefault="00E74E92" w:rsidP="0026290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ame: __________________________________    Age: ______________</w:t>
      </w:r>
    </w:p>
    <w:p w14:paraId="2961EC5D" w14:textId="77777777" w:rsidR="0026290C" w:rsidRDefault="00E74E92" w:rsidP="0026290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Gender: ________________________      Job role: _________________________________ </w:t>
      </w:r>
    </w:p>
    <w:p w14:paraId="2CB586F9" w14:textId="77777777" w:rsidR="00DE4514" w:rsidRPr="0047583C" w:rsidRDefault="00DE4514" w:rsidP="00DE451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rt of the school SLT? Y / N</w:t>
      </w:r>
    </w:p>
    <w:p w14:paraId="4B07DA78" w14:textId="77777777" w:rsidR="00607FCA" w:rsidRPr="00607FCA" w:rsidRDefault="00607FCA" w:rsidP="0042702D">
      <w:pPr>
        <w:rPr>
          <w:rFonts w:asciiTheme="minorHAnsi" w:hAnsiTheme="minorHAnsi" w:cstheme="minorHAnsi"/>
          <w:b/>
          <w:bCs/>
        </w:rPr>
      </w:pPr>
      <w:r w:rsidRPr="00607FCA">
        <w:rPr>
          <w:rFonts w:asciiTheme="minorHAnsi" w:hAnsiTheme="minorHAnsi" w:cstheme="minorHAnsi"/>
          <w:b/>
          <w:bCs/>
        </w:rPr>
        <w:t>Physical Activity</w:t>
      </w:r>
      <w:r>
        <w:rPr>
          <w:rFonts w:asciiTheme="minorHAnsi" w:hAnsiTheme="minorHAnsi" w:cstheme="minorHAnsi"/>
          <w:b/>
          <w:bCs/>
        </w:rPr>
        <w:t xml:space="preserve"> overview</w:t>
      </w:r>
    </w:p>
    <w:p w14:paraId="07550989" w14:textId="77777777" w:rsidR="0042702D" w:rsidRDefault="0042702D" w:rsidP="0042702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magine the school day, where children were really active throughout the day, through active travel, active lessons, PE, active break times…</w:t>
      </w:r>
    </w:p>
    <w:p w14:paraId="645B7B5F" w14:textId="77777777" w:rsidR="0042702D" w:rsidRDefault="0042702D" w:rsidP="0042702D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would you feel about this?</w:t>
      </w:r>
    </w:p>
    <w:p w14:paraId="2498EAF7" w14:textId="77777777" w:rsidR="0042702D" w:rsidRDefault="0042702D" w:rsidP="0042702D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at impact would this have on your school?</w:t>
      </w:r>
    </w:p>
    <w:p w14:paraId="197ADE73" w14:textId="77777777" w:rsidR="0042702D" w:rsidRPr="00BA6A37" w:rsidRDefault="0042702D" w:rsidP="0042702D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 you feel this would influence the school?</w:t>
      </w:r>
    </w:p>
    <w:p w14:paraId="19B497A7" w14:textId="77777777" w:rsidR="007A02E2" w:rsidRDefault="007A02E2" w:rsidP="007A02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A</w:t>
      </w:r>
    </w:p>
    <w:p w14:paraId="402AAC26" w14:textId="2385BA3A" w:rsidR="008F6BBF" w:rsidRDefault="004E71CD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w</w:t>
      </w:r>
      <w:r w:rsidR="007A02E2" w:rsidRPr="0071394A">
        <w:rPr>
          <w:rFonts w:asciiTheme="minorHAnsi" w:hAnsiTheme="minorHAnsi" w:cstheme="minorHAnsi"/>
        </w:rPr>
        <w:t>hat "physical activity" mean</w:t>
      </w:r>
      <w:r w:rsidR="00434E8B">
        <w:rPr>
          <w:rFonts w:asciiTheme="minorHAnsi" w:hAnsiTheme="minorHAnsi" w:cstheme="minorHAnsi"/>
        </w:rPr>
        <w:t>s</w:t>
      </w:r>
      <w:r w:rsidR="007A02E2" w:rsidRPr="0071394A">
        <w:rPr>
          <w:rFonts w:asciiTheme="minorHAnsi" w:hAnsiTheme="minorHAnsi" w:cstheme="minorHAnsi"/>
        </w:rPr>
        <w:t xml:space="preserve"> to you?</w:t>
      </w:r>
    </w:p>
    <w:p w14:paraId="401AF669" w14:textId="1B230186" w:rsidR="007A02E2" w:rsidRPr="0071394A" w:rsidRDefault="004E71CD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ell me about what</w:t>
      </w:r>
      <w:r w:rsidR="008F6BBF">
        <w:rPr>
          <w:rFonts w:asciiTheme="minorHAnsi" w:hAnsiTheme="minorHAnsi" w:cstheme="minorHAnsi"/>
        </w:rPr>
        <w:t xml:space="preserve"> you think of when PA is mentioned?</w:t>
      </w:r>
    </w:p>
    <w:p w14:paraId="71AC7F82" w14:textId="77777777" w:rsidR="008321A9" w:rsidRDefault="004E71CD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what</w:t>
      </w:r>
      <w:r w:rsidR="007A02E2">
        <w:rPr>
          <w:rFonts w:asciiTheme="minorHAnsi" w:hAnsiTheme="minorHAnsi" w:cstheme="minorHAnsi"/>
        </w:rPr>
        <w:t xml:space="preserve"> physical activity mean</w:t>
      </w:r>
      <w:r>
        <w:rPr>
          <w:rFonts w:asciiTheme="minorHAnsi" w:hAnsiTheme="minorHAnsi" w:cstheme="minorHAnsi"/>
        </w:rPr>
        <w:t>s</w:t>
      </w:r>
      <w:r w:rsidR="007A02E2">
        <w:rPr>
          <w:rFonts w:asciiTheme="minorHAnsi" w:hAnsiTheme="minorHAnsi" w:cstheme="minorHAnsi"/>
        </w:rPr>
        <w:t xml:space="preserve"> to your school? </w:t>
      </w:r>
    </w:p>
    <w:p w14:paraId="798A3B92" w14:textId="3402FCE4" w:rsidR="00673925" w:rsidRPr="008321A9" w:rsidRDefault="008F6BBF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Do you think this </w:t>
      </w:r>
      <w:r w:rsidR="0042702D" w:rsidRPr="008321A9">
        <w:rPr>
          <w:rFonts w:asciiTheme="minorHAnsi" w:hAnsiTheme="minorHAnsi" w:cstheme="minorHAnsi"/>
        </w:rPr>
        <w:t>ethos</w:t>
      </w:r>
      <w:r w:rsidRPr="008321A9">
        <w:rPr>
          <w:rFonts w:asciiTheme="minorHAnsi" w:hAnsiTheme="minorHAnsi" w:cstheme="minorHAnsi"/>
        </w:rPr>
        <w:t xml:space="preserve"> is generally reflected in practice? </w:t>
      </w:r>
      <w:r w:rsidRPr="008321A9">
        <w:rPr>
          <w:rFonts w:asciiTheme="minorHAnsi" w:hAnsiTheme="minorHAnsi" w:cstheme="minorHAnsi"/>
          <w:i/>
        </w:rPr>
        <w:t>How, why?</w:t>
      </w:r>
    </w:p>
    <w:p w14:paraId="16F8D692" w14:textId="77777777" w:rsidR="008321A9" w:rsidRDefault="007A02E2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71394A">
        <w:rPr>
          <w:rFonts w:asciiTheme="minorHAnsi" w:hAnsiTheme="minorHAnsi" w:cstheme="minorHAnsi"/>
        </w:rPr>
        <w:t xml:space="preserve">What role does </w:t>
      </w:r>
      <w:r w:rsidR="008F6BBF">
        <w:rPr>
          <w:rFonts w:asciiTheme="minorHAnsi" w:hAnsiTheme="minorHAnsi" w:cstheme="minorHAnsi"/>
        </w:rPr>
        <w:t xml:space="preserve">a </w:t>
      </w:r>
      <w:r w:rsidRPr="0071394A">
        <w:rPr>
          <w:rFonts w:asciiTheme="minorHAnsi" w:hAnsiTheme="minorHAnsi" w:cstheme="minorHAnsi"/>
        </w:rPr>
        <w:t>school have in promoting physical activity to pupils?</w:t>
      </w:r>
    </w:p>
    <w:p w14:paraId="5FBFEE53" w14:textId="77777777" w:rsidR="008321A9" w:rsidRDefault="007A02E2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How important is it that children are active during the school day? </w:t>
      </w:r>
    </w:p>
    <w:p w14:paraId="1B4AD805" w14:textId="2580F83C" w:rsidR="001B7248" w:rsidRPr="008321A9" w:rsidRDefault="001B724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How much opportunity do pupils have to be active whilst in school?</w:t>
      </w:r>
    </w:p>
    <w:p w14:paraId="41A50112" w14:textId="77777777" w:rsidR="008321A9" w:rsidRDefault="001B7248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inking about break times for </w:t>
      </w:r>
      <w:proofErr w:type="gramStart"/>
      <w:r>
        <w:rPr>
          <w:rFonts w:asciiTheme="minorHAnsi" w:hAnsiTheme="minorHAnsi" w:cstheme="minorHAnsi"/>
        </w:rPr>
        <w:t>pupils;</w:t>
      </w:r>
      <w:proofErr w:type="gramEnd"/>
    </w:p>
    <w:p w14:paraId="4986FD08" w14:textId="2D34120B" w:rsidR="001B7248" w:rsidRPr="008321A9" w:rsidRDefault="001B724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Are pupils generally active</w:t>
      </w:r>
      <w:r w:rsidR="0042702D" w:rsidRPr="008321A9">
        <w:rPr>
          <w:rFonts w:asciiTheme="minorHAnsi" w:hAnsiTheme="minorHAnsi" w:cstheme="minorHAnsi"/>
        </w:rPr>
        <w:t>?</w:t>
      </w:r>
    </w:p>
    <w:p w14:paraId="340DB634" w14:textId="77777777" w:rsidR="008321A9" w:rsidRDefault="0042702D" w:rsidP="008321A9">
      <w:pPr>
        <w:pStyle w:val="ListParagraph"/>
        <w:numPr>
          <w:ilvl w:val="2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? Why / Why not?</w:t>
      </w:r>
    </w:p>
    <w:p w14:paraId="2E04D8B6" w14:textId="094B97DD" w:rsidR="001B7248" w:rsidRPr="008321A9" w:rsidRDefault="001B724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Do you feel </w:t>
      </w:r>
      <w:r w:rsidR="0042702D" w:rsidRPr="008321A9">
        <w:rPr>
          <w:rFonts w:asciiTheme="minorHAnsi" w:hAnsiTheme="minorHAnsi" w:cstheme="minorHAnsi"/>
        </w:rPr>
        <w:t>pupils</w:t>
      </w:r>
      <w:r w:rsidRPr="008321A9">
        <w:rPr>
          <w:rFonts w:asciiTheme="minorHAnsi" w:hAnsiTheme="minorHAnsi" w:cstheme="minorHAnsi"/>
        </w:rPr>
        <w:t xml:space="preserve"> have the appropriate resources to support activity?</w:t>
      </w:r>
    </w:p>
    <w:p w14:paraId="0AFA956A" w14:textId="77777777" w:rsidR="001B7248" w:rsidRDefault="0042702D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o </w:t>
      </w:r>
      <w:r w:rsidR="001B7248">
        <w:rPr>
          <w:rFonts w:asciiTheme="minorHAnsi" w:hAnsiTheme="minorHAnsi" w:cstheme="minorHAnsi"/>
        </w:rPr>
        <w:t xml:space="preserve">the school </w:t>
      </w:r>
      <w:r>
        <w:rPr>
          <w:rFonts w:asciiTheme="minorHAnsi" w:hAnsiTheme="minorHAnsi" w:cstheme="minorHAnsi"/>
        </w:rPr>
        <w:t>playgrounds</w:t>
      </w:r>
      <w:r w:rsidR="001B7248">
        <w:rPr>
          <w:rFonts w:asciiTheme="minorHAnsi" w:hAnsiTheme="minorHAnsi" w:cstheme="minorHAnsi"/>
        </w:rPr>
        <w:t xml:space="preserve"> etc support PA? </w:t>
      </w:r>
    </w:p>
    <w:p w14:paraId="4A42A813" w14:textId="77777777" w:rsidR="001B7248" w:rsidRPr="0071394A" w:rsidRDefault="001B724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there more opportunities your school could support with to help children’s activity?</w:t>
      </w:r>
    </w:p>
    <w:p w14:paraId="7A36ACF4" w14:textId="77777777" w:rsidR="0026290C" w:rsidRDefault="007A02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E</w:t>
      </w:r>
    </w:p>
    <w:p w14:paraId="1E95F47E" w14:textId="1E31F740" w:rsidR="008F6BBF" w:rsidRDefault="00434E8B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what</w:t>
      </w:r>
      <w:r w:rsidR="007A02E2">
        <w:rPr>
          <w:rFonts w:asciiTheme="minorHAnsi" w:hAnsiTheme="minorHAnsi" w:cstheme="minorHAnsi"/>
        </w:rPr>
        <w:t xml:space="preserve"> PE</w:t>
      </w:r>
      <w:r w:rsidR="0026290C" w:rsidRPr="0071394A">
        <w:rPr>
          <w:rFonts w:asciiTheme="minorHAnsi" w:hAnsiTheme="minorHAnsi" w:cstheme="minorHAnsi"/>
        </w:rPr>
        <w:t xml:space="preserve"> mean</w:t>
      </w:r>
      <w:r>
        <w:rPr>
          <w:rFonts w:asciiTheme="minorHAnsi" w:hAnsiTheme="minorHAnsi" w:cstheme="minorHAnsi"/>
        </w:rPr>
        <w:t>s</w:t>
      </w:r>
      <w:r w:rsidR="0026290C" w:rsidRPr="0071394A">
        <w:rPr>
          <w:rFonts w:asciiTheme="minorHAnsi" w:hAnsiTheme="minorHAnsi" w:cstheme="minorHAnsi"/>
        </w:rPr>
        <w:t xml:space="preserve"> to you?</w:t>
      </w:r>
    </w:p>
    <w:p w14:paraId="79D15651" w14:textId="7CBB48FB" w:rsidR="008F6BBF" w:rsidRPr="0071394A" w:rsidRDefault="00434E8B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ell me about what</w:t>
      </w:r>
      <w:r w:rsidR="008F6BBF">
        <w:rPr>
          <w:rFonts w:asciiTheme="minorHAnsi" w:hAnsiTheme="minorHAnsi" w:cstheme="minorHAnsi"/>
        </w:rPr>
        <w:t xml:space="preserve"> you think of when PE is mentioned?</w:t>
      </w:r>
    </w:p>
    <w:p w14:paraId="45CBF74B" w14:textId="77777777" w:rsidR="008321A9" w:rsidRDefault="00953957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lease tell me about the meaning of</w:t>
      </w:r>
      <w:r w:rsidR="007A02E2">
        <w:rPr>
          <w:rFonts w:asciiTheme="minorHAnsi" w:hAnsiTheme="minorHAnsi" w:cstheme="minorHAnsi"/>
        </w:rPr>
        <w:t xml:space="preserve"> PE</w:t>
      </w:r>
      <w:r w:rsidR="007A02E2" w:rsidRPr="0071394A">
        <w:rPr>
          <w:rFonts w:asciiTheme="minorHAnsi" w:hAnsiTheme="minorHAnsi" w:cstheme="minorHAnsi"/>
        </w:rPr>
        <w:t xml:space="preserve"> </w:t>
      </w:r>
      <w:r w:rsidR="007A02E2">
        <w:rPr>
          <w:rFonts w:asciiTheme="minorHAnsi" w:hAnsiTheme="minorHAnsi" w:cstheme="minorHAnsi"/>
        </w:rPr>
        <w:t xml:space="preserve">to your school? </w:t>
      </w:r>
    </w:p>
    <w:p w14:paraId="73145678" w14:textId="31D7FB2F" w:rsidR="008321A9" w:rsidRPr="008321A9" w:rsidRDefault="0042702D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How often </w:t>
      </w:r>
      <w:r w:rsidR="001B7248" w:rsidRPr="008321A9">
        <w:rPr>
          <w:rFonts w:asciiTheme="minorHAnsi" w:hAnsiTheme="minorHAnsi" w:cstheme="minorHAnsi"/>
        </w:rPr>
        <w:t xml:space="preserve">do pupils </w:t>
      </w:r>
      <w:r w:rsidRPr="008321A9">
        <w:rPr>
          <w:rFonts w:asciiTheme="minorHAnsi" w:hAnsiTheme="minorHAnsi" w:cstheme="minorHAnsi"/>
        </w:rPr>
        <w:t>p</w:t>
      </w:r>
      <w:r w:rsidR="001B7248" w:rsidRPr="008321A9">
        <w:rPr>
          <w:rFonts w:asciiTheme="minorHAnsi" w:hAnsiTheme="minorHAnsi" w:cstheme="minorHAnsi"/>
        </w:rPr>
        <w:t xml:space="preserve">articipate in PE at your school? </w:t>
      </w:r>
      <w:r w:rsidRPr="008321A9">
        <w:rPr>
          <w:rFonts w:asciiTheme="minorHAnsi" w:hAnsiTheme="minorHAnsi" w:cstheme="minorHAnsi"/>
        </w:rPr>
        <w:t xml:space="preserve"> </w:t>
      </w:r>
    </w:p>
    <w:p w14:paraId="5B6CA857" w14:textId="5581E3FD" w:rsidR="001B7248" w:rsidRPr="008321A9" w:rsidRDefault="001B7248" w:rsidP="008321A9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Is it the same across the school? </w:t>
      </w:r>
    </w:p>
    <w:p w14:paraId="7282EAC4" w14:textId="5B127DCA" w:rsidR="009B30F5" w:rsidRDefault="00953957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the</w:t>
      </w:r>
      <w:r w:rsidR="0026290C" w:rsidRPr="001B7248">
        <w:rPr>
          <w:rFonts w:asciiTheme="minorHAnsi" w:hAnsiTheme="minorHAnsi" w:cstheme="minorHAnsi"/>
        </w:rPr>
        <w:t xml:space="preserve"> role</w:t>
      </w:r>
      <w:r>
        <w:rPr>
          <w:rFonts w:asciiTheme="minorHAnsi" w:hAnsiTheme="minorHAnsi" w:cstheme="minorHAnsi"/>
        </w:rPr>
        <w:t>, if any, the</w:t>
      </w:r>
      <w:r w:rsidR="0026290C" w:rsidRPr="001B7248">
        <w:rPr>
          <w:rFonts w:asciiTheme="minorHAnsi" w:hAnsiTheme="minorHAnsi" w:cstheme="minorHAnsi"/>
        </w:rPr>
        <w:t xml:space="preserve"> school </w:t>
      </w:r>
      <w:r>
        <w:rPr>
          <w:rFonts w:asciiTheme="minorHAnsi" w:hAnsiTheme="minorHAnsi" w:cstheme="minorHAnsi"/>
        </w:rPr>
        <w:t>has</w:t>
      </w:r>
      <w:r w:rsidR="0026290C" w:rsidRPr="001B7248">
        <w:rPr>
          <w:rFonts w:asciiTheme="minorHAnsi" w:hAnsiTheme="minorHAnsi" w:cstheme="minorHAnsi"/>
        </w:rPr>
        <w:t xml:space="preserve"> in promoting </w:t>
      </w:r>
      <w:r w:rsidR="007A02E2" w:rsidRPr="001B7248">
        <w:rPr>
          <w:rFonts w:asciiTheme="minorHAnsi" w:hAnsiTheme="minorHAnsi" w:cstheme="minorHAnsi"/>
        </w:rPr>
        <w:t xml:space="preserve">PE </w:t>
      </w:r>
      <w:r w:rsidR="0026290C" w:rsidRPr="001B7248">
        <w:rPr>
          <w:rFonts w:asciiTheme="minorHAnsi" w:hAnsiTheme="minorHAnsi" w:cstheme="minorHAnsi"/>
        </w:rPr>
        <w:t>to pupils?</w:t>
      </w:r>
    </w:p>
    <w:p w14:paraId="23756740" w14:textId="77777777" w:rsidR="0026290C" w:rsidRPr="001B7248" w:rsidRDefault="009B30F5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there any areas you feel your school could improve its PE offer to pupils?</w:t>
      </w:r>
    </w:p>
    <w:p w14:paraId="6A06DA70" w14:textId="77777777" w:rsidR="007A02E2" w:rsidRDefault="007A02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S</w:t>
      </w:r>
    </w:p>
    <w:p w14:paraId="23F6F2E0" w14:textId="78F87651" w:rsidR="007A02E2" w:rsidRPr="0071394A" w:rsidRDefault="00F34C0B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what</w:t>
      </w:r>
      <w:r w:rsidR="007A02E2">
        <w:rPr>
          <w:rFonts w:asciiTheme="minorHAnsi" w:hAnsiTheme="minorHAnsi" w:cstheme="minorHAnsi"/>
        </w:rPr>
        <w:t xml:space="preserve"> School Sport</w:t>
      </w:r>
      <w:r w:rsidR="007A02E2" w:rsidRPr="0071394A">
        <w:rPr>
          <w:rFonts w:asciiTheme="minorHAnsi" w:hAnsiTheme="minorHAnsi" w:cstheme="minorHAnsi"/>
        </w:rPr>
        <w:t xml:space="preserve"> mean</w:t>
      </w:r>
      <w:r>
        <w:rPr>
          <w:rFonts w:asciiTheme="minorHAnsi" w:hAnsiTheme="minorHAnsi" w:cstheme="minorHAnsi"/>
        </w:rPr>
        <w:t>s</w:t>
      </w:r>
      <w:r w:rsidR="007A02E2" w:rsidRPr="0071394A">
        <w:rPr>
          <w:rFonts w:asciiTheme="minorHAnsi" w:hAnsiTheme="minorHAnsi" w:cstheme="minorHAnsi"/>
        </w:rPr>
        <w:t xml:space="preserve"> to you?</w:t>
      </w:r>
    </w:p>
    <w:p w14:paraId="53D03C56" w14:textId="7FCDB2BF" w:rsidR="007A02E2" w:rsidRPr="0071394A" w:rsidRDefault="00F34C0B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scuss what</w:t>
      </w:r>
      <w:r w:rsidR="007F4DB8">
        <w:rPr>
          <w:rFonts w:asciiTheme="minorHAnsi" w:hAnsiTheme="minorHAnsi" w:cstheme="minorHAnsi"/>
        </w:rPr>
        <w:t xml:space="preserve"> School Sport mean</w:t>
      </w:r>
      <w:r>
        <w:rPr>
          <w:rFonts w:asciiTheme="minorHAnsi" w:hAnsiTheme="minorHAnsi" w:cstheme="minorHAnsi"/>
        </w:rPr>
        <w:t xml:space="preserve">s, if any, </w:t>
      </w:r>
      <w:r w:rsidR="007A02E2">
        <w:rPr>
          <w:rFonts w:asciiTheme="minorHAnsi" w:hAnsiTheme="minorHAnsi" w:cstheme="minorHAnsi"/>
        </w:rPr>
        <w:t xml:space="preserve">to your school? </w:t>
      </w:r>
    </w:p>
    <w:p w14:paraId="76A79B96" w14:textId="309B5139" w:rsidR="0035020F" w:rsidRDefault="00F34C0B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the</w:t>
      </w:r>
      <w:r w:rsidR="007A02E2" w:rsidRPr="0071394A">
        <w:rPr>
          <w:rFonts w:asciiTheme="minorHAnsi" w:hAnsiTheme="minorHAnsi" w:cstheme="minorHAnsi"/>
        </w:rPr>
        <w:t xml:space="preserve"> role school</w:t>
      </w:r>
      <w:r>
        <w:rPr>
          <w:rFonts w:asciiTheme="minorHAnsi" w:hAnsiTheme="minorHAnsi" w:cstheme="minorHAnsi"/>
        </w:rPr>
        <w:t>s</w:t>
      </w:r>
      <w:r w:rsidR="007A02E2" w:rsidRPr="0071394A">
        <w:rPr>
          <w:rFonts w:asciiTheme="minorHAnsi" w:hAnsiTheme="minorHAnsi" w:cstheme="minorHAnsi"/>
        </w:rPr>
        <w:t xml:space="preserve"> have in promoting </w:t>
      </w:r>
      <w:r w:rsidR="007A02E2">
        <w:rPr>
          <w:rFonts w:asciiTheme="minorHAnsi" w:hAnsiTheme="minorHAnsi" w:cstheme="minorHAnsi"/>
        </w:rPr>
        <w:t xml:space="preserve">Sport </w:t>
      </w:r>
      <w:r w:rsidR="007A02E2" w:rsidRPr="0071394A">
        <w:rPr>
          <w:rFonts w:asciiTheme="minorHAnsi" w:hAnsiTheme="minorHAnsi" w:cstheme="minorHAnsi"/>
        </w:rPr>
        <w:t>to pupils</w:t>
      </w:r>
      <w:r>
        <w:rPr>
          <w:rFonts w:asciiTheme="minorHAnsi" w:hAnsiTheme="minorHAnsi" w:cstheme="minorHAnsi"/>
        </w:rPr>
        <w:t>, if any</w:t>
      </w:r>
      <w:r w:rsidR="007A02E2" w:rsidRPr="0071394A">
        <w:rPr>
          <w:rFonts w:asciiTheme="minorHAnsi" w:hAnsiTheme="minorHAnsi" w:cstheme="minorHAnsi"/>
        </w:rPr>
        <w:t>?</w:t>
      </w:r>
    </w:p>
    <w:p w14:paraId="1708BC5C" w14:textId="4BFFEA82" w:rsidR="0035020F" w:rsidRDefault="00F34C0B" w:rsidP="00A959DC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the</w:t>
      </w:r>
      <w:r w:rsidR="0035020F">
        <w:rPr>
          <w:rFonts w:asciiTheme="minorHAnsi" w:hAnsiTheme="minorHAnsi" w:cstheme="minorHAnsi"/>
        </w:rPr>
        <w:t xml:space="preserve"> opportunities </w:t>
      </w:r>
      <w:r>
        <w:rPr>
          <w:rFonts w:asciiTheme="minorHAnsi" w:hAnsiTheme="minorHAnsi" w:cstheme="minorHAnsi"/>
        </w:rPr>
        <w:t xml:space="preserve">there </w:t>
      </w:r>
      <w:r w:rsidR="0035020F">
        <w:rPr>
          <w:rFonts w:asciiTheme="minorHAnsi" w:hAnsiTheme="minorHAnsi" w:cstheme="minorHAnsi"/>
        </w:rPr>
        <w:t xml:space="preserve">are </w:t>
      </w:r>
      <w:r>
        <w:rPr>
          <w:rFonts w:asciiTheme="minorHAnsi" w:hAnsiTheme="minorHAnsi" w:cstheme="minorHAnsi"/>
        </w:rPr>
        <w:t xml:space="preserve">for pupils </w:t>
      </w:r>
      <w:r w:rsidR="0035020F">
        <w:rPr>
          <w:rFonts w:asciiTheme="minorHAnsi" w:hAnsiTheme="minorHAnsi" w:cstheme="minorHAnsi"/>
        </w:rPr>
        <w:t>to be involved in school sport</w:t>
      </w:r>
      <w:r w:rsidR="007F4DB8">
        <w:rPr>
          <w:rFonts w:asciiTheme="minorHAnsi" w:hAnsiTheme="minorHAnsi" w:cstheme="minorHAnsi"/>
        </w:rPr>
        <w:t xml:space="preserve"> at your school</w:t>
      </w:r>
      <w:r w:rsidR="0035020F">
        <w:rPr>
          <w:rFonts w:asciiTheme="minorHAnsi" w:hAnsiTheme="minorHAnsi" w:cstheme="minorHAnsi"/>
        </w:rPr>
        <w:t>?</w:t>
      </w:r>
    </w:p>
    <w:p w14:paraId="452EDA6E" w14:textId="02A6A794" w:rsidR="0035020F" w:rsidRDefault="00F34C0B" w:rsidP="00A959DC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ypology</w:t>
      </w:r>
      <w:r w:rsidR="0035020F">
        <w:rPr>
          <w:rFonts w:asciiTheme="minorHAnsi" w:hAnsiTheme="minorHAnsi" w:cstheme="minorHAnsi"/>
        </w:rPr>
        <w:t>?</w:t>
      </w:r>
    </w:p>
    <w:p w14:paraId="317E92F7" w14:textId="6996DB3E" w:rsidR="0035020F" w:rsidRDefault="00F34C0B" w:rsidP="00A959DC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iming</w:t>
      </w:r>
      <w:r w:rsidR="0035020F">
        <w:rPr>
          <w:rFonts w:asciiTheme="minorHAnsi" w:hAnsiTheme="minorHAnsi" w:cstheme="minorHAnsi"/>
        </w:rPr>
        <w:t>?</w:t>
      </w:r>
    </w:p>
    <w:p w14:paraId="5FD8E1E0" w14:textId="77777777" w:rsidR="007A02E2" w:rsidRPr="0071394A" w:rsidRDefault="0035020F" w:rsidP="00A959DC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re there any targeted programmes?</w:t>
      </w:r>
    </w:p>
    <w:p w14:paraId="1E5E278B" w14:textId="77777777" w:rsidR="007A02E2" w:rsidRPr="00607FCA" w:rsidRDefault="007A02E2">
      <w:pPr>
        <w:rPr>
          <w:rFonts w:asciiTheme="minorHAnsi" w:hAnsiTheme="minorHAnsi" w:cstheme="minorHAnsi"/>
          <w:b/>
          <w:bCs/>
        </w:rPr>
      </w:pPr>
      <w:r w:rsidRPr="00607FCA">
        <w:rPr>
          <w:rFonts w:asciiTheme="minorHAnsi" w:hAnsiTheme="minorHAnsi" w:cstheme="minorHAnsi"/>
          <w:b/>
          <w:bCs/>
        </w:rPr>
        <w:t xml:space="preserve">Staff </w:t>
      </w:r>
    </w:p>
    <w:p w14:paraId="0DCFB7C7" w14:textId="4ACDD52E" w:rsidR="008321A9" w:rsidRPr="008321A9" w:rsidRDefault="007A02E2" w:rsidP="008321A9">
      <w:p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Capability</w:t>
      </w:r>
      <w:r w:rsidR="00485114" w:rsidRPr="008321A9">
        <w:rPr>
          <w:rFonts w:asciiTheme="minorHAnsi" w:hAnsiTheme="minorHAnsi" w:cstheme="minorHAnsi"/>
        </w:rPr>
        <w:t xml:space="preserve"> </w:t>
      </w:r>
    </w:p>
    <w:p w14:paraId="57CB194C" w14:textId="77777777" w:rsidR="008321A9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Describe </w:t>
      </w:r>
      <w:r w:rsidR="00A959DC" w:rsidRPr="008321A9">
        <w:rPr>
          <w:rFonts w:asciiTheme="minorHAnsi" w:hAnsiTheme="minorHAnsi" w:cstheme="minorHAnsi"/>
        </w:rPr>
        <w:t>your thoughts on you and your</w:t>
      </w:r>
      <w:r w:rsidRPr="008321A9">
        <w:rPr>
          <w:rFonts w:asciiTheme="minorHAnsi" w:hAnsiTheme="minorHAnsi" w:cstheme="minorHAnsi"/>
        </w:rPr>
        <w:t xml:space="preserve"> </w:t>
      </w:r>
      <w:proofErr w:type="gramStart"/>
      <w:r w:rsidRPr="008321A9">
        <w:rPr>
          <w:rFonts w:asciiTheme="minorHAnsi" w:hAnsiTheme="minorHAnsi" w:cstheme="minorHAnsi"/>
        </w:rPr>
        <w:t>staff</w:t>
      </w:r>
      <w:r w:rsidR="00A959DC" w:rsidRPr="008321A9">
        <w:rPr>
          <w:rFonts w:asciiTheme="minorHAnsi" w:hAnsiTheme="minorHAnsi" w:cstheme="minorHAnsi"/>
        </w:rPr>
        <w:t>s</w:t>
      </w:r>
      <w:proofErr w:type="gramEnd"/>
      <w:r w:rsidRPr="008321A9">
        <w:rPr>
          <w:rFonts w:asciiTheme="minorHAnsi" w:hAnsiTheme="minorHAnsi" w:cstheme="minorHAnsi"/>
        </w:rPr>
        <w:t xml:space="preserve"> confidence</w:t>
      </w:r>
      <w:r w:rsidR="007F4DB8" w:rsidRPr="008321A9">
        <w:rPr>
          <w:rFonts w:asciiTheme="minorHAnsi" w:hAnsiTheme="minorHAnsi" w:cstheme="minorHAnsi"/>
        </w:rPr>
        <w:t xml:space="preserve"> in being able to support </w:t>
      </w:r>
      <w:r w:rsidR="0042702D" w:rsidRPr="008321A9">
        <w:rPr>
          <w:rFonts w:asciiTheme="minorHAnsi" w:hAnsiTheme="minorHAnsi" w:cstheme="minorHAnsi"/>
        </w:rPr>
        <w:t>pupil's</w:t>
      </w:r>
      <w:r w:rsidR="007F4DB8" w:rsidRPr="008321A9">
        <w:rPr>
          <w:rFonts w:asciiTheme="minorHAnsi" w:hAnsiTheme="minorHAnsi" w:cstheme="minorHAnsi"/>
        </w:rPr>
        <w:t xml:space="preserve"> activity at school?</w:t>
      </w:r>
    </w:p>
    <w:p w14:paraId="3ABF0182" w14:textId="77777777" w:rsidR="008321A9" w:rsidRDefault="007F4DB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What enables / inhibits this confidence?</w:t>
      </w:r>
    </w:p>
    <w:p w14:paraId="28D865FC" w14:textId="77777777" w:rsidR="008321A9" w:rsidRDefault="00A959DC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Discuss if you </w:t>
      </w:r>
      <w:r w:rsidR="007F4DB8" w:rsidRPr="008321A9">
        <w:rPr>
          <w:rFonts w:asciiTheme="minorHAnsi" w:hAnsiTheme="minorHAnsi" w:cstheme="minorHAnsi"/>
        </w:rPr>
        <w:t>feel you have been supported by your school through CPD etc, to help activate pupils at your school?</w:t>
      </w:r>
    </w:p>
    <w:p w14:paraId="0889E43B" w14:textId="4E2325C4" w:rsidR="00485114" w:rsidRPr="008321A9" w:rsidRDefault="004D5479" w:rsidP="008321A9">
      <w:p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Opportunity</w:t>
      </w:r>
      <w:r w:rsidR="00485114" w:rsidRPr="008321A9">
        <w:rPr>
          <w:rFonts w:asciiTheme="minorHAnsi" w:hAnsiTheme="minorHAnsi" w:cstheme="minorHAnsi"/>
        </w:rPr>
        <w:t xml:space="preserve"> </w:t>
      </w:r>
    </w:p>
    <w:p w14:paraId="116F1DF5" w14:textId="77777777" w:rsidR="008321A9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your thoughts on</w:t>
      </w:r>
      <w:r w:rsidR="007F4DB8">
        <w:rPr>
          <w:rFonts w:asciiTheme="minorHAnsi" w:hAnsiTheme="minorHAnsi" w:cstheme="minorHAnsi"/>
        </w:rPr>
        <w:t xml:space="preserve"> you</w:t>
      </w:r>
      <w:r w:rsidR="009F74D4">
        <w:rPr>
          <w:rFonts w:asciiTheme="minorHAnsi" w:hAnsiTheme="minorHAnsi" w:cstheme="minorHAnsi"/>
        </w:rPr>
        <w:t>r</w:t>
      </w:r>
      <w:r w:rsidR="007F4DB8">
        <w:rPr>
          <w:rFonts w:asciiTheme="minorHAnsi" w:hAnsiTheme="minorHAnsi" w:cstheme="minorHAnsi"/>
        </w:rPr>
        <w:t xml:space="preserve"> </w:t>
      </w:r>
      <w:proofErr w:type="gramStart"/>
      <w:r w:rsidR="007F4DB8">
        <w:rPr>
          <w:rFonts w:asciiTheme="minorHAnsi" w:hAnsiTheme="minorHAnsi" w:cstheme="minorHAnsi"/>
        </w:rPr>
        <w:t>school</w:t>
      </w:r>
      <w:r>
        <w:rPr>
          <w:rFonts w:asciiTheme="minorHAnsi" w:hAnsiTheme="minorHAnsi" w:cstheme="minorHAnsi"/>
        </w:rPr>
        <w:t>s</w:t>
      </w:r>
      <w:proofErr w:type="gramEnd"/>
      <w:r>
        <w:rPr>
          <w:rFonts w:asciiTheme="minorHAnsi" w:hAnsiTheme="minorHAnsi" w:cstheme="minorHAnsi"/>
        </w:rPr>
        <w:t xml:space="preserve"> provision of</w:t>
      </w:r>
      <w:r w:rsidR="007F4DB8">
        <w:rPr>
          <w:rFonts w:asciiTheme="minorHAnsi" w:hAnsiTheme="minorHAnsi" w:cstheme="minorHAnsi"/>
        </w:rPr>
        <w:t xml:space="preserve"> physical resources to help activate children at school? Staff time, pupil time &amp; equipment etc.   </w:t>
      </w:r>
      <w:r w:rsidR="007F4DB8" w:rsidRPr="00485114">
        <w:rPr>
          <w:rFonts w:asciiTheme="minorHAnsi" w:hAnsiTheme="minorHAnsi" w:cstheme="minorHAnsi"/>
        </w:rPr>
        <w:t xml:space="preserve"> </w:t>
      </w:r>
      <w:r w:rsidR="007F4DB8" w:rsidRPr="007F4DB8">
        <w:rPr>
          <w:rFonts w:asciiTheme="minorHAnsi" w:hAnsiTheme="minorHAnsi" w:cstheme="minorHAnsi"/>
        </w:rPr>
        <w:t xml:space="preserve"> </w:t>
      </w:r>
    </w:p>
    <w:p w14:paraId="5A215D37" w14:textId="77777777" w:rsidR="008321A9" w:rsidRDefault="007F4DB8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equipment, playground/hall space, time, CPD training, </w:t>
      </w:r>
    </w:p>
    <w:p w14:paraId="3D42495A" w14:textId="77777777" w:rsidR="008321A9" w:rsidRDefault="009F74D4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How and in which way? </w:t>
      </w:r>
    </w:p>
    <w:p w14:paraId="0247DD58" w14:textId="6D6E5867" w:rsidR="007F4DB8" w:rsidRPr="008321A9" w:rsidRDefault="009F74D4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Are there further opportunities?</w:t>
      </w:r>
    </w:p>
    <w:p w14:paraId="1AE6C2BB" w14:textId="77777777" w:rsidR="008321A9" w:rsidRDefault="0048511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ell me about the social support / ethos in the school regarding PA</w:t>
      </w:r>
      <w:r w:rsidR="007F4DB8">
        <w:rPr>
          <w:rFonts w:asciiTheme="minorHAnsi" w:hAnsiTheme="minorHAnsi" w:cstheme="minorHAnsi"/>
        </w:rPr>
        <w:t>, SS, PA</w:t>
      </w:r>
    </w:p>
    <w:p w14:paraId="06CCE318" w14:textId="0954F279" w:rsidR="00485114" w:rsidRPr="008321A9" w:rsidRDefault="009F74D4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How does that shape your practice, if at all?</w:t>
      </w:r>
    </w:p>
    <w:p w14:paraId="7D30B362" w14:textId="441EFA21" w:rsidR="00485114" w:rsidRPr="008321A9" w:rsidRDefault="00485114" w:rsidP="008321A9">
      <w:p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Motivation</w:t>
      </w:r>
    </w:p>
    <w:p w14:paraId="4601A17B" w14:textId="77777777" w:rsidR="008321A9" w:rsidRDefault="00A959DC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scuss the</w:t>
      </w:r>
      <w:r w:rsidR="009F74D4">
        <w:rPr>
          <w:rFonts w:asciiTheme="minorHAnsi" w:hAnsiTheme="minorHAnsi" w:cstheme="minorHAnsi"/>
        </w:rPr>
        <w:t xml:space="preserve"> methods you use to activate children? Why these specifically? </w:t>
      </w:r>
    </w:p>
    <w:p w14:paraId="597E7247" w14:textId="4D6565DD" w:rsidR="00485114" w:rsidRPr="008321A9" w:rsidRDefault="0048511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How often would you say your children are active</w:t>
      </w:r>
      <w:r w:rsidR="009F74D4" w:rsidRPr="008321A9">
        <w:rPr>
          <w:rFonts w:asciiTheme="minorHAnsi" w:hAnsiTheme="minorHAnsi" w:cstheme="minorHAnsi"/>
        </w:rPr>
        <w:t>?</w:t>
      </w:r>
    </w:p>
    <w:p w14:paraId="62F2E0A9" w14:textId="77777777" w:rsidR="009F74D4" w:rsidRDefault="0048511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motivated are you to activate pupils? How</w:t>
      </w:r>
      <w:r w:rsidR="009F74D4">
        <w:rPr>
          <w:rFonts w:asciiTheme="minorHAnsi" w:hAnsiTheme="minorHAnsi" w:cstheme="minorHAnsi"/>
        </w:rPr>
        <w:t>?</w:t>
      </w:r>
      <w:r>
        <w:rPr>
          <w:rFonts w:asciiTheme="minorHAnsi" w:hAnsiTheme="minorHAnsi" w:cstheme="minorHAnsi"/>
        </w:rPr>
        <w:t xml:space="preserve"> Why? </w:t>
      </w:r>
    </w:p>
    <w:p w14:paraId="1AA1AF8E" w14:textId="77777777" w:rsidR="00485114" w:rsidRDefault="009F74D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does your school ethos around activity, shape how you support children to be active at school?</w:t>
      </w:r>
    </w:p>
    <w:p w14:paraId="47D88D3D" w14:textId="77777777" w:rsidR="009F74D4" w:rsidRDefault="0048511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re the barriers to supporting activity at school? </w:t>
      </w:r>
    </w:p>
    <w:p w14:paraId="59AF2EE8" w14:textId="04384C7B" w:rsidR="00BA6A37" w:rsidRDefault="009F74D4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do colleagues and SLT think of activity at school (PE, SS, and general PA – active lessons, break times, before/after school clubs etc. </w:t>
      </w:r>
    </w:p>
    <w:p w14:paraId="04647DC7" w14:textId="46134C2C" w:rsidR="00DD1762" w:rsidRDefault="00DD1762" w:rsidP="00DD176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ESSPA</w:t>
      </w:r>
    </w:p>
    <w:p w14:paraId="6D5E141D" w14:textId="1AE9019E" w:rsidR="00DD1762" w:rsidRDefault="00DD1762" w:rsidP="00DD176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is section I would like to get your general thoughts on the PESSPA tool and the audit. </w:t>
      </w:r>
    </w:p>
    <w:p w14:paraId="187F3E14" w14:textId="77777777" w:rsidR="008321A9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y</w:t>
      </w:r>
      <w:r w:rsidR="00DD1762">
        <w:rPr>
          <w:rFonts w:asciiTheme="minorHAnsi" w:hAnsiTheme="minorHAnsi" w:cstheme="minorHAnsi"/>
        </w:rPr>
        <w:t xml:space="preserve">our initial thoughts on the </w:t>
      </w:r>
      <w:r w:rsidR="00A959DC">
        <w:rPr>
          <w:rFonts w:asciiTheme="minorHAnsi" w:hAnsiTheme="minorHAnsi" w:cstheme="minorHAnsi"/>
        </w:rPr>
        <w:t>PESSPA toolkit</w:t>
      </w:r>
      <w:r w:rsidR="00DD1762">
        <w:rPr>
          <w:rFonts w:asciiTheme="minorHAnsi" w:hAnsiTheme="minorHAnsi" w:cstheme="minorHAnsi"/>
        </w:rPr>
        <w:t>?</w:t>
      </w:r>
    </w:p>
    <w:p w14:paraId="0DFC4FA9" w14:textId="77777777" w:rsidR="008321A9" w:rsidRDefault="00DA5015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lastRenderedPageBreak/>
        <w:t xml:space="preserve">What do you like about it / not like about it? </w:t>
      </w:r>
    </w:p>
    <w:p w14:paraId="67764871" w14:textId="77777777" w:rsidR="008321A9" w:rsidRDefault="00DA5015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Useful / not useful – why? </w:t>
      </w:r>
    </w:p>
    <w:p w14:paraId="17C5A1BA" w14:textId="713A5FB3" w:rsidR="00DA5015" w:rsidRPr="008321A9" w:rsidRDefault="00DA5015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When receiving it – what did you make of it? </w:t>
      </w:r>
    </w:p>
    <w:p w14:paraId="32FA6696" w14:textId="34E8C756" w:rsidR="00DA5015" w:rsidRPr="00DA5015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if anything</w:t>
      </w:r>
      <w:r w:rsidR="00DD1762">
        <w:rPr>
          <w:rFonts w:asciiTheme="minorHAnsi" w:hAnsiTheme="minorHAnsi" w:cstheme="minorHAnsi"/>
        </w:rPr>
        <w:t xml:space="preserve"> has stood out to you about the tool</w:t>
      </w:r>
      <w:r w:rsidR="008321A9">
        <w:rPr>
          <w:rFonts w:asciiTheme="minorHAnsi" w:hAnsiTheme="minorHAnsi" w:cstheme="minorHAnsi"/>
        </w:rPr>
        <w:t>kit</w:t>
      </w:r>
      <w:r w:rsidR="00DD1762">
        <w:rPr>
          <w:rFonts w:asciiTheme="minorHAnsi" w:hAnsiTheme="minorHAnsi" w:cstheme="minorHAnsi"/>
        </w:rPr>
        <w:t>?</w:t>
      </w:r>
    </w:p>
    <w:p w14:paraId="4CC0255B" w14:textId="77777777" w:rsidR="008321A9" w:rsidRDefault="00DD1762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hen completing the audit, what thoughts did you have about the results?</w:t>
      </w:r>
    </w:p>
    <w:p w14:paraId="76FBAEE0" w14:textId="7CBF2A21" w:rsidR="00DA5015" w:rsidRPr="008321A9" w:rsidRDefault="00DA5015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Describe the process of completing it – useful? Time consuming? Etc. </w:t>
      </w:r>
    </w:p>
    <w:p w14:paraId="162CDE34" w14:textId="77777777" w:rsidR="008321A9" w:rsidRDefault="00DD1762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Looking into the future, </w:t>
      </w:r>
      <w:r w:rsidR="00DA5015">
        <w:rPr>
          <w:rFonts w:asciiTheme="minorHAnsi" w:hAnsiTheme="minorHAnsi" w:cstheme="minorHAnsi"/>
        </w:rPr>
        <w:t>describe your thoughts on if</w:t>
      </w:r>
      <w:r>
        <w:rPr>
          <w:rFonts w:asciiTheme="minorHAnsi" w:hAnsiTheme="minorHAnsi" w:cstheme="minorHAnsi"/>
        </w:rPr>
        <w:t xml:space="preserve"> the tool </w:t>
      </w:r>
      <w:r w:rsidR="00DA5015">
        <w:rPr>
          <w:rFonts w:asciiTheme="minorHAnsi" w:hAnsiTheme="minorHAnsi" w:cstheme="minorHAnsi"/>
        </w:rPr>
        <w:t>has been helpful or not</w:t>
      </w:r>
      <w:r w:rsidR="008321A9">
        <w:rPr>
          <w:rFonts w:asciiTheme="minorHAnsi" w:hAnsiTheme="minorHAnsi" w:cstheme="minorHAnsi"/>
        </w:rPr>
        <w:t>?</w:t>
      </w:r>
    </w:p>
    <w:p w14:paraId="4C3E16EA" w14:textId="1144C456" w:rsidR="00DD1762" w:rsidRPr="008321A9" w:rsidRDefault="00DD1762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 xml:space="preserve">What? How? </w:t>
      </w:r>
      <w:r w:rsidR="00DA5015" w:rsidRPr="008321A9">
        <w:rPr>
          <w:rFonts w:asciiTheme="minorHAnsi" w:hAnsiTheme="minorHAnsi" w:cstheme="minorHAnsi"/>
        </w:rPr>
        <w:t xml:space="preserve">Why, why not etc? </w:t>
      </w:r>
    </w:p>
    <w:p w14:paraId="53ADC66E" w14:textId="77777777" w:rsidR="008321A9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if</w:t>
      </w:r>
      <w:r w:rsidR="00DD1762">
        <w:rPr>
          <w:rFonts w:asciiTheme="minorHAnsi" w:hAnsiTheme="minorHAnsi" w:cstheme="minorHAnsi"/>
        </w:rPr>
        <w:t xml:space="preserve"> you feel </w:t>
      </w:r>
      <w:r w:rsidR="00B87D1E">
        <w:rPr>
          <w:rFonts w:asciiTheme="minorHAnsi" w:hAnsiTheme="minorHAnsi" w:cstheme="minorHAnsi"/>
        </w:rPr>
        <w:t>the tool will</w:t>
      </w:r>
      <w:r>
        <w:rPr>
          <w:rFonts w:asciiTheme="minorHAnsi" w:hAnsiTheme="minorHAnsi" w:cstheme="minorHAnsi"/>
        </w:rPr>
        <w:t xml:space="preserve">, or will not, </w:t>
      </w:r>
      <w:r w:rsidR="00B87D1E">
        <w:rPr>
          <w:rFonts w:asciiTheme="minorHAnsi" w:hAnsiTheme="minorHAnsi" w:cstheme="minorHAnsi"/>
        </w:rPr>
        <w:t>influence the school ethos around PE, SS and PA?</w:t>
      </w:r>
    </w:p>
    <w:p w14:paraId="5FAB7E7F" w14:textId="77777777" w:rsidR="008321A9" w:rsidRDefault="00B87D1E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If so, how and in what way?</w:t>
      </w:r>
    </w:p>
    <w:p w14:paraId="6EB08CA7" w14:textId="1F42C5D0" w:rsidR="00DA5015" w:rsidRPr="008321A9" w:rsidRDefault="00DA5015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321A9">
        <w:rPr>
          <w:rFonts w:asciiTheme="minorHAnsi" w:hAnsiTheme="minorHAnsi" w:cstheme="minorHAnsi"/>
        </w:rPr>
        <w:t>If not, why not?</w:t>
      </w:r>
    </w:p>
    <w:p w14:paraId="185A868C" w14:textId="5120C858" w:rsidR="00B87D1E" w:rsidRDefault="00B87D1E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impact, if any, do you feel the PESSPA toolkit will have on your school </w:t>
      </w:r>
      <w:proofErr w:type="gramStart"/>
      <w:r>
        <w:rPr>
          <w:rFonts w:asciiTheme="minorHAnsi" w:hAnsiTheme="minorHAnsi" w:cstheme="minorHAnsi"/>
        </w:rPr>
        <w:t>in regard to</w:t>
      </w:r>
      <w:proofErr w:type="gramEnd"/>
      <w:r>
        <w:rPr>
          <w:rFonts w:asciiTheme="minorHAnsi" w:hAnsiTheme="minorHAnsi" w:cstheme="minorHAnsi"/>
        </w:rPr>
        <w:t xml:space="preserve"> PE, SS, PA?</w:t>
      </w:r>
    </w:p>
    <w:p w14:paraId="71B2BB9F" w14:textId="2E13070C" w:rsidR="008321A9" w:rsidRDefault="00AE6846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, why, in what way etc?</w:t>
      </w:r>
    </w:p>
    <w:p w14:paraId="2B022DC1" w14:textId="29718910" w:rsidR="00AE6846" w:rsidRDefault="00AE6846" w:rsidP="008321A9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not, why not?</w:t>
      </w:r>
    </w:p>
    <w:p w14:paraId="365CC8A3" w14:textId="780E00FC" w:rsidR="00B87D1E" w:rsidRDefault="00DA5015" w:rsidP="008321A9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escribe any changes, if any, that have been</w:t>
      </w:r>
      <w:r w:rsidR="00B87D1E">
        <w:rPr>
          <w:rFonts w:asciiTheme="minorHAnsi" w:hAnsiTheme="minorHAnsi" w:cstheme="minorHAnsi"/>
        </w:rPr>
        <w:t xml:space="preserve"> made in the short term from the PESSPA </w:t>
      </w:r>
      <w:r w:rsidR="00AE6846">
        <w:rPr>
          <w:rFonts w:asciiTheme="minorHAnsi" w:hAnsiTheme="minorHAnsi" w:cstheme="minorHAnsi"/>
        </w:rPr>
        <w:t xml:space="preserve">toolkit </w:t>
      </w:r>
      <w:r w:rsidR="00B87D1E">
        <w:rPr>
          <w:rFonts w:asciiTheme="minorHAnsi" w:hAnsiTheme="minorHAnsi" w:cstheme="minorHAnsi"/>
        </w:rPr>
        <w:t>release?</w:t>
      </w:r>
    </w:p>
    <w:p w14:paraId="570F9CCE" w14:textId="77777777" w:rsidR="00AE6846" w:rsidRDefault="00AE6846" w:rsidP="00AE684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, why, in what way etc?</w:t>
      </w:r>
    </w:p>
    <w:p w14:paraId="0F80B0E9" w14:textId="7D1B3D5C" w:rsidR="00AE6846" w:rsidRPr="00AE6846" w:rsidRDefault="00AE6846" w:rsidP="00AE6846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not, why not?</w:t>
      </w:r>
    </w:p>
    <w:p w14:paraId="43B40479" w14:textId="77777777" w:rsidR="008B7D1A" w:rsidRDefault="00AE6846" w:rsidP="008B7D1A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escribe if you </w:t>
      </w:r>
      <w:r w:rsidR="00B87D1E">
        <w:rPr>
          <w:rFonts w:asciiTheme="minorHAnsi" w:hAnsiTheme="minorHAnsi" w:cstheme="minorHAnsi"/>
        </w:rPr>
        <w:t>anticipate the PESSPA toolkit will help</w:t>
      </w:r>
      <w:r>
        <w:rPr>
          <w:rFonts w:asciiTheme="minorHAnsi" w:hAnsiTheme="minorHAnsi" w:cstheme="minorHAnsi"/>
        </w:rPr>
        <w:t>/hinder/make no difference</w:t>
      </w:r>
      <w:r w:rsidR="00B87D1E">
        <w:rPr>
          <w:rFonts w:asciiTheme="minorHAnsi" w:hAnsiTheme="minorHAnsi" w:cstheme="minorHAnsi"/>
        </w:rPr>
        <w:t xml:space="preserve"> to the amount of PA, or quality of P</w:t>
      </w:r>
      <w:r>
        <w:rPr>
          <w:rFonts w:asciiTheme="minorHAnsi" w:hAnsiTheme="minorHAnsi" w:cstheme="minorHAnsi"/>
        </w:rPr>
        <w:t>E</w:t>
      </w:r>
      <w:r w:rsidR="00B87D1E">
        <w:rPr>
          <w:rFonts w:asciiTheme="minorHAnsi" w:hAnsiTheme="minorHAnsi" w:cstheme="minorHAnsi"/>
        </w:rPr>
        <w:t>SS</w:t>
      </w:r>
      <w:r>
        <w:rPr>
          <w:rFonts w:asciiTheme="minorHAnsi" w:hAnsiTheme="minorHAnsi" w:cstheme="minorHAnsi"/>
        </w:rPr>
        <w:t>PA</w:t>
      </w:r>
      <w:r w:rsidR="00B87D1E">
        <w:rPr>
          <w:rFonts w:asciiTheme="minorHAnsi" w:hAnsiTheme="minorHAnsi" w:cstheme="minorHAnsi"/>
        </w:rPr>
        <w:t xml:space="preserve"> provision your pupils participate in at school?</w:t>
      </w:r>
    </w:p>
    <w:p w14:paraId="123EDF98" w14:textId="77777777" w:rsidR="008B7D1A" w:rsidRDefault="00B87D1E" w:rsidP="008B7D1A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B7D1A">
        <w:rPr>
          <w:rFonts w:asciiTheme="minorHAnsi" w:hAnsiTheme="minorHAnsi" w:cstheme="minorHAnsi"/>
        </w:rPr>
        <w:t>If so</w:t>
      </w:r>
      <w:r w:rsidR="00DA5015" w:rsidRPr="008B7D1A">
        <w:rPr>
          <w:rFonts w:asciiTheme="minorHAnsi" w:hAnsiTheme="minorHAnsi" w:cstheme="minorHAnsi"/>
        </w:rPr>
        <w:t>,</w:t>
      </w:r>
      <w:r w:rsidRPr="008B7D1A">
        <w:rPr>
          <w:rFonts w:asciiTheme="minorHAnsi" w:hAnsiTheme="minorHAnsi" w:cstheme="minorHAnsi"/>
        </w:rPr>
        <w:t xml:space="preserve"> how</w:t>
      </w:r>
      <w:r w:rsidR="00DA5015" w:rsidRPr="008B7D1A">
        <w:rPr>
          <w:rFonts w:asciiTheme="minorHAnsi" w:hAnsiTheme="minorHAnsi" w:cstheme="minorHAnsi"/>
        </w:rPr>
        <w:t>, why</w:t>
      </w:r>
      <w:r w:rsidRPr="008B7D1A">
        <w:rPr>
          <w:rFonts w:asciiTheme="minorHAnsi" w:hAnsiTheme="minorHAnsi" w:cstheme="minorHAnsi"/>
        </w:rPr>
        <w:t>?</w:t>
      </w:r>
    </w:p>
    <w:p w14:paraId="10968087" w14:textId="64044102" w:rsidR="00DA5015" w:rsidRPr="008B7D1A" w:rsidRDefault="00DA5015" w:rsidP="008B7D1A">
      <w:pPr>
        <w:pStyle w:val="ListParagraph"/>
        <w:numPr>
          <w:ilvl w:val="1"/>
          <w:numId w:val="5"/>
        </w:numPr>
        <w:rPr>
          <w:rFonts w:asciiTheme="minorHAnsi" w:hAnsiTheme="minorHAnsi" w:cstheme="minorHAnsi"/>
        </w:rPr>
      </w:pPr>
      <w:r w:rsidRPr="008B7D1A">
        <w:rPr>
          <w:rFonts w:asciiTheme="minorHAnsi" w:hAnsiTheme="minorHAnsi" w:cstheme="minorHAnsi"/>
        </w:rPr>
        <w:t>If not, why not?</w:t>
      </w:r>
    </w:p>
    <w:p w14:paraId="30A75AA4" w14:textId="77777777" w:rsidR="008B463C" w:rsidRPr="001F2DC0" w:rsidRDefault="008B463C" w:rsidP="008B463C">
      <w:pPr>
        <w:rPr>
          <w:rFonts w:asciiTheme="minorHAnsi" w:hAnsiTheme="minorHAnsi" w:cstheme="minorHAnsi"/>
          <w:b/>
          <w:bCs/>
        </w:rPr>
      </w:pPr>
      <w:r w:rsidRPr="001F2DC0">
        <w:rPr>
          <w:rFonts w:asciiTheme="minorHAnsi" w:hAnsiTheme="minorHAnsi" w:cstheme="minorHAnsi"/>
          <w:b/>
          <w:bCs/>
        </w:rPr>
        <w:t>Closing questions</w:t>
      </w:r>
    </w:p>
    <w:p w14:paraId="1F4D0FAF" w14:textId="77777777" w:rsidR="008B463C" w:rsidRDefault="008B463C" w:rsidP="008B7D1A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03B1D">
        <w:rPr>
          <w:rFonts w:asciiTheme="minorHAnsi" w:hAnsiTheme="minorHAnsi" w:cstheme="minorHAnsi"/>
        </w:rPr>
        <w:t xml:space="preserve">Is there anything else you would like to </w:t>
      </w:r>
      <w:r>
        <w:rPr>
          <w:rFonts w:asciiTheme="minorHAnsi" w:hAnsiTheme="minorHAnsi" w:cstheme="minorHAnsi"/>
        </w:rPr>
        <w:t>add</w:t>
      </w:r>
      <w:r w:rsidRPr="00D03B1D">
        <w:rPr>
          <w:rFonts w:asciiTheme="minorHAnsi" w:hAnsiTheme="minorHAnsi" w:cstheme="minorHAnsi"/>
        </w:rPr>
        <w:t>?</w:t>
      </w:r>
    </w:p>
    <w:p w14:paraId="6A5F78B3" w14:textId="77777777" w:rsidR="008B463C" w:rsidRPr="00D03B1D" w:rsidRDefault="008B463C" w:rsidP="008B7D1A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D03B1D">
        <w:rPr>
          <w:rFonts w:asciiTheme="minorHAnsi" w:hAnsiTheme="minorHAnsi" w:cstheme="minorHAnsi"/>
        </w:rPr>
        <w:t>Do you have any questions?</w:t>
      </w:r>
    </w:p>
    <w:p w14:paraId="6BA659D8" w14:textId="77777777" w:rsidR="008B463C" w:rsidRPr="008B463C" w:rsidRDefault="008B463C" w:rsidP="008B463C">
      <w:pPr>
        <w:rPr>
          <w:rFonts w:asciiTheme="minorHAnsi" w:hAnsiTheme="minorHAnsi" w:cstheme="minorHAnsi"/>
          <w:b/>
          <w:bCs/>
        </w:rPr>
      </w:pPr>
    </w:p>
    <w:sectPr w:rsidR="008B463C" w:rsidRPr="008B463C" w:rsidSect="008B463C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B4035"/>
    <w:multiLevelType w:val="hybridMultilevel"/>
    <w:tmpl w:val="C58894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49763E"/>
    <w:multiLevelType w:val="hybridMultilevel"/>
    <w:tmpl w:val="1CC2B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E546F"/>
    <w:multiLevelType w:val="hybridMultilevel"/>
    <w:tmpl w:val="CDFAAD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723FE"/>
    <w:multiLevelType w:val="hybridMultilevel"/>
    <w:tmpl w:val="BD980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3E09E2"/>
    <w:multiLevelType w:val="hybridMultilevel"/>
    <w:tmpl w:val="A6B288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CB0C53"/>
    <w:multiLevelType w:val="hybridMultilevel"/>
    <w:tmpl w:val="646E4A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586F57"/>
    <w:multiLevelType w:val="hybridMultilevel"/>
    <w:tmpl w:val="3474D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752637">
    <w:abstractNumId w:val="3"/>
  </w:num>
  <w:num w:numId="2" w16cid:durableId="1030566116">
    <w:abstractNumId w:val="1"/>
  </w:num>
  <w:num w:numId="3" w16cid:durableId="1026902353">
    <w:abstractNumId w:val="2"/>
  </w:num>
  <w:num w:numId="4" w16cid:durableId="1467703726">
    <w:abstractNumId w:val="6"/>
  </w:num>
  <w:num w:numId="5" w16cid:durableId="76489561">
    <w:abstractNumId w:val="5"/>
  </w:num>
  <w:num w:numId="6" w16cid:durableId="834422830">
    <w:abstractNumId w:val="0"/>
  </w:num>
  <w:num w:numId="7" w16cid:durableId="902001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317"/>
    <w:rsid w:val="00033338"/>
    <w:rsid w:val="00042BD3"/>
    <w:rsid w:val="00045721"/>
    <w:rsid w:val="0007129A"/>
    <w:rsid w:val="00084897"/>
    <w:rsid w:val="001168F6"/>
    <w:rsid w:val="001B7248"/>
    <w:rsid w:val="001C3943"/>
    <w:rsid w:val="00217DCD"/>
    <w:rsid w:val="00227962"/>
    <w:rsid w:val="0026290C"/>
    <w:rsid w:val="0029184C"/>
    <w:rsid w:val="002A3A94"/>
    <w:rsid w:val="002B4C81"/>
    <w:rsid w:val="002E3E9D"/>
    <w:rsid w:val="002E6472"/>
    <w:rsid w:val="0032250F"/>
    <w:rsid w:val="003302FC"/>
    <w:rsid w:val="0035020F"/>
    <w:rsid w:val="003569DB"/>
    <w:rsid w:val="00357317"/>
    <w:rsid w:val="004139D7"/>
    <w:rsid w:val="0041788F"/>
    <w:rsid w:val="0042702D"/>
    <w:rsid w:val="00434E8B"/>
    <w:rsid w:val="00437F62"/>
    <w:rsid w:val="0047583C"/>
    <w:rsid w:val="00485114"/>
    <w:rsid w:val="004B2E80"/>
    <w:rsid w:val="004D5479"/>
    <w:rsid w:val="004D62D6"/>
    <w:rsid w:val="004E3E5D"/>
    <w:rsid w:val="004E6E05"/>
    <w:rsid w:val="004E71CD"/>
    <w:rsid w:val="005875EE"/>
    <w:rsid w:val="00591826"/>
    <w:rsid w:val="00607FCA"/>
    <w:rsid w:val="00673925"/>
    <w:rsid w:val="006A4E9D"/>
    <w:rsid w:val="006D18F1"/>
    <w:rsid w:val="006E4474"/>
    <w:rsid w:val="006E4F10"/>
    <w:rsid w:val="00704A3F"/>
    <w:rsid w:val="0071394A"/>
    <w:rsid w:val="007235F0"/>
    <w:rsid w:val="00725198"/>
    <w:rsid w:val="00753E3B"/>
    <w:rsid w:val="00766357"/>
    <w:rsid w:val="0078494C"/>
    <w:rsid w:val="007A02E2"/>
    <w:rsid w:val="007A313F"/>
    <w:rsid w:val="007F4DB8"/>
    <w:rsid w:val="008321A9"/>
    <w:rsid w:val="00850FDA"/>
    <w:rsid w:val="008B0110"/>
    <w:rsid w:val="008B463C"/>
    <w:rsid w:val="008B7D1A"/>
    <w:rsid w:val="008F6BBF"/>
    <w:rsid w:val="00914F31"/>
    <w:rsid w:val="009202DC"/>
    <w:rsid w:val="00943DBA"/>
    <w:rsid w:val="00953957"/>
    <w:rsid w:val="00967DFD"/>
    <w:rsid w:val="00981FEA"/>
    <w:rsid w:val="009B30F5"/>
    <w:rsid w:val="009F74D4"/>
    <w:rsid w:val="00A91837"/>
    <w:rsid w:val="00A93D46"/>
    <w:rsid w:val="00A959DC"/>
    <w:rsid w:val="00AA2534"/>
    <w:rsid w:val="00AB6CF3"/>
    <w:rsid w:val="00AE5380"/>
    <w:rsid w:val="00AE6846"/>
    <w:rsid w:val="00AE7EAB"/>
    <w:rsid w:val="00B145EC"/>
    <w:rsid w:val="00B349DA"/>
    <w:rsid w:val="00B54588"/>
    <w:rsid w:val="00B87D1E"/>
    <w:rsid w:val="00BA3F72"/>
    <w:rsid w:val="00BA6A37"/>
    <w:rsid w:val="00C04843"/>
    <w:rsid w:val="00C91932"/>
    <w:rsid w:val="00D325AF"/>
    <w:rsid w:val="00D45AE0"/>
    <w:rsid w:val="00D55A44"/>
    <w:rsid w:val="00DA26A9"/>
    <w:rsid w:val="00DA5015"/>
    <w:rsid w:val="00DD1762"/>
    <w:rsid w:val="00DE4514"/>
    <w:rsid w:val="00E05D09"/>
    <w:rsid w:val="00E07942"/>
    <w:rsid w:val="00E114D6"/>
    <w:rsid w:val="00E153B8"/>
    <w:rsid w:val="00E43C7A"/>
    <w:rsid w:val="00E55C1C"/>
    <w:rsid w:val="00E71480"/>
    <w:rsid w:val="00E74E92"/>
    <w:rsid w:val="00EC0177"/>
    <w:rsid w:val="00ED736C"/>
    <w:rsid w:val="00F22EA7"/>
    <w:rsid w:val="00F34C0B"/>
    <w:rsid w:val="00F810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E56B6"/>
  <w15:docId w15:val="{B47A1DBA-F1C9-E945-BFE5-6F91A33F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3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2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9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69DB"/>
    <w:pPr>
      <w:ind w:left="720"/>
      <w:contextualSpacing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CD408-EE77-7E4F-9F63-25A2A8D94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Hallam University</Company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Myers</dc:creator>
  <cp:lastModifiedBy>Jones, Gareth</cp:lastModifiedBy>
  <cp:revision>25</cp:revision>
  <dcterms:created xsi:type="dcterms:W3CDTF">2019-11-12T15:17:00Z</dcterms:created>
  <dcterms:modified xsi:type="dcterms:W3CDTF">2022-09-23T15:03:00Z</dcterms:modified>
</cp:coreProperties>
</file>